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167"/>
        <w:gridCol w:w="1104"/>
        <w:gridCol w:w="1104"/>
        <w:gridCol w:w="1104"/>
        <w:gridCol w:w="1104"/>
      </w:tblGrid>
      <w:tr w:rsidR="007F3DFD" w:rsidRPr="00050FFF" w14:paraId="78A00DAA" w14:textId="77777777" w:rsidTr="00A46C42">
        <w:trPr>
          <w:trHeight w:val="300"/>
        </w:trPr>
        <w:tc>
          <w:tcPr>
            <w:tcW w:w="843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4702C" w14:textId="77777777" w:rsidR="007F3DFD" w:rsidRPr="001B54F5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Table S2. PCA loadings for the morphological dataset, using the residuals of the linear regression of each of the 24 morphological raw variables against SVL</w:t>
            </w:r>
          </w:p>
        </w:tc>
      </w:tr>
      <w:tr w:rsidR="007F3DFD" w:rsidRPr="00050FFF" w14:paraId="3FF79E07" w14:textId="77777777" w:rsidTr="00A46C42">
        <w:trPr>
          <w:trHeight w:val="300"/>
        </w:trPr>
        <w:tc>
          <w:tcPr>
            <w:tcW w:w="843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301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7F3DFD" w:rsidRPr="00050FFF" w14:paraId="196D51E4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6560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x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EC9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3BB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B3D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5F0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2E9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7F3DFD" w:rsidRPr="00050FFF" w14:paraId="5738B71F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B5533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Eigenvalues (λ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2FF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9.775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DCA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.673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FEE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.907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3816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.230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73F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.76224</w:t>
            </w:r>
          </w:p>
        </w:tc>
      </w:tr>
      <w:tr w:rsidR="007F3DFD" w:rsidRPr="00050FFF" w14:paraId="4CB47245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6008C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otal variance explained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FBDF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67.36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8AFE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9.513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05FA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.958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12D8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.507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C7AE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.18900</w:t>
            </w:r>
          </w:p>
        </w:tc>
      </w:tr>
      <w:tr w:rsidR="007F3DFD" w:rsidRPr="00050FFF" w14:paraId="7FA8C060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0A64B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length (jaw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744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57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546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42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20F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71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FE3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0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779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7015</w:t>
            </w:r>
          </w:p>
        </w:tc>
      </w:tr>
      <w:tr w:rsidR="007F3DFD" w:rsidRPr="00050FFF" w14:paraId="59EF7FE7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926D4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wid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418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5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69F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482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9F06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6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D5EA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24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073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439</w:t>
            </w:r>
          </w:p>
        </w:tc>
      </w:tr>
      <w:tr w:rsidR="007F3DFD" w:rsidRPr="00050FFF" w14:paraId="116350A0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AA04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-naris dista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8C9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E51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3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006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3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F66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72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09A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040</w:t>
            </w:r>
          </w:p>
        </w:tc>
      </w:tr>
      <w:tr w:rsidR="007F3DFD" w:rsidRPr="00050FFF" w14:paraId="2000E41A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8B9A2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orbital sp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357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1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309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0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A4D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1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78D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42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BA8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5361</w:t>
            </w:r>
          </w:p>
        </w:tc>
      </w:tr>
      <w:tr w:rsidR="007F3DFD" w:rsidRPr="00050FFF" w14:paraId="5D847A1E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B741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narial sp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5EF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4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03A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6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CFA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4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F2C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7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328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700</w:t>
            </w:r>
          </w:p>
        </w:tc>
      </w:tr>
      <w:tr w:rsidR="007F3DFD" w:rsidRPr="00050FFF" w14:paraId="4B8F0408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DC975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ris-Snout dista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714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4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BB7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6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AC6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5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AB4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5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F99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793</w:t>
            </w:r>
          </w:p>
        </w:tc>
      </w:tr>
      <w:tr w:rsidR="007F3DFD" w:rsidRPr="00050FFF" w14:paraId="0E5FF16A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A7462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A66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3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65E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8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45D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1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73C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5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A4A4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851</w:t>
            </w:r>
          </w:p>
        </w:tc>
      </w:tr>
      <w:tr w:rsidR="007F3DFD" w:rsidRPr="00050FFF" w14:paraId="394878D0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D39C4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uth wid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C7E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6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ACF7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29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082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86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029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9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DBD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590</w:t>
            </w:r>
          </w:p>
        </w:tc>
      </w:tr>
      <w:tr w:rsidR="007F3DFD" w:rsidRPr="00050FFF" w14:paraId="1DE41EB8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FA100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merus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43E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1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088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72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D05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4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A28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5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DCD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3995</w:t>
            </w:r>
          </w:p>
        </w:tc>
      </w:tr>
      <w:tr w:rsidR="007F3DFD" w:rsidRPr="00050FFF" w14:paraId="1AE9FDE6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B4C2A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earm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C07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7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6AEC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96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4F6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4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077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3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482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4844</w:t>
            </w:r>
          </w:p>
        </w:tc>
      </w:tr>
      <w:tr w:rsidR="007F3DFD" w:rsidRPr="00050FFF" w14:paraId="022C5810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E3274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rist wid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541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9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1EC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5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121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710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4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936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947</w:t>
            </w:r>
          </w:p>
        </w:tc>
      </w:tr>
      <w:tr w:rsidR="007F3DFD" w:rsidRPr="00050FFF" w14:paraId="4BAD7BFE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B1422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nd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50A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9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90E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1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A1E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5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9076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87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BB6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8609</w:t>
            </w:r>
          </w:p>
        </w:tc>
      </w:tr>
      <w:tr w:rsidR="007F3DFD" w:rsidRPr="00050FFF" w14:paraId="45DCCB4E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98B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umb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5FD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6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1C3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0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A502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9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C58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94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B25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915</w:t>
            </w:r>
          </w:p>
        </w:tc>
      </w:tr>
      <w:tr w:rsidR="007F3DFD" w:rsidRPr="00050FFF" w14:paraId="3B1BC9FF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04F2B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nger 4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0AA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29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517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2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E1B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6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74F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12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A82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5142</w:t>
            </w:r>
          </w:p>
        </w:tc>
      </w:tr>
      <w:tr w:rsidR="007F3DFD" w:rsidRPr="00050FFF" w14:paraId="2466ACD8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11AF2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918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61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ADA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2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AD5F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3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16F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75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456E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237</w:t>
            </w:r>
          </w:p>
        </w:tc>
      </w:tr>
      <w:tr w:rsidR="007F3DFD" w:rsidRPr="00050FFF" w14:paraId="63DCC081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1948B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wid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519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9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F76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1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0E2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7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BEA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63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9CA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4014</w:t>
            </w:r>
          </w:p>
        </w:tc>
      </w:tr>
      <w:tr w:rsidR="007F3DFD" w:rsidRPr="00050FFF" w14:paraId="24F75ADC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0F39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C8E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25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60C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91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7D1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79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B9C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6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8F0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4074</w:t>
            </w:r>
          </w:p>
        </w:tc>
      </w:tr>
      <w:tr w:rsidR="007F3DFD" w:rsidRPr="00050FFF" w14:paraId="0A5AE576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576CC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wid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57E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4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68E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1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F35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5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6CB2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3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CD97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942</w:t>
            </w:r>
          </w:p>
        </w:tc>
      </w:tr>
      <w:tr w:rsidR="007F3DFD" w:rsidRPr="00050FFF" w14:paraId="69F7C19E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19DE8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e 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B66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01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878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8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08E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55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A09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0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D748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043</w:t>
            </w:r>
          </w:p>
        </w:tc>
      </w:tr>
      <w:tr w:rsidR="007F3DFD" w:rsidRPr="00050FFF" w14:paraId="4DA7A41A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BA9C8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ta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404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474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25A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9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47C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16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3F30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0BB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5162</w:t>
            </w:r>
          </w:p>
        </w:tc>
      </w:tr>
      <w:tr w:rsidR="007F3DFD" w:rsidRPr="00050FFF" w14:paraId="0A82A6DD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F68DD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1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C3F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9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F6B3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9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1E6D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4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F69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9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F0A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606</w:t>
            </w:r>
          </w:p>
        </w:tc>
      </w:tr>
      <w:tr w:rsidR="007F3DFD" w:rsidRPr="00050FFF" w14:paraId="3DBB8242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133F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5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7431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36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603C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8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E08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0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335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7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CB19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2356</w:t>
            </w:r>
          </w:p>
        </w:tc>
      </w:tr>
      <w:tr w:rsidR="007F3DFD" w:rsidRPr="00050FFF" w14:paraId="2608DD52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0E156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ebbing 4-5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8565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69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55C6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20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25DDB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27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754A2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0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6758F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3569</w:t>
            </w:r>
          </w:p>
        </w:tc>
      </w:tr>
      <w:tr w:rsidR="007F3DFD" w:rsidRPr="00050FFF" w14:paraId="39451B34" w14:textId="77777777" w:rsidTr="00A46C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F5B9F" w14:textId="77777777" w:rsidR="007F3DFD" w:rsidRPr="00050FFF" w:rsidRDefault="007F3DFD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lbow-axilla leng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AB84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7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CF1A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7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004DE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4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8C3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1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21F1" w14:textId="77777777" w:rsidR="007F3DFD" w:rsidRPr="00050FFF" w:rsidRDefault="007F3DFD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395</w:t>
            </w:r>
          </w:p>
        </w:tc>
      </w:tr>
    </w:tbl>
    <w:p w14:paraId="2B316F03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FD"/>
    <w:rsid w:val="000004C6"/>
    <w:rsid w:val="007F3DFD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93C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3DFD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Macintosh Word</Application>
  <DocSecurity>0</DocSecurity>
  <Lines>12</Lines>
  <Paragraphs>3</Paragraphs>
  <ScaleCrop>false</ScaleCrop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0:00Z</dcterms:created>
  <dcterms:modified xsi:type="dcterms:W3CDTF">2016-12-07T05:30:00Z</dcterms:modified>
</cp:coreProperties>
</file>